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A8805" w14:textId="5232B4F4" w:rsidR="001A77EE" w:rsidRDefault="005B0851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5B0851">
        <w:rPr>
          <w:rFonts w:ascii="Times New Roman" w:hAnsi="Times New Roman" w:cs="Times New Roman"/>
          <w:b/>
          <w:bCs/>
          <w:sz w:val="22"/>
        </w:rPr>
        <w:t>Supplementary</w:t>
      </w:r>
      <w:r w:rsidR="00230D84">
        <w:rPr>
          <w:rFonts w:ascii="Times New Roman" w:hAnsi="Times New Roman" w:cs="Times New Roman"/>
          <w:b/>
          <w:bCs/>
          <w:sz w:val="22"/>
        </w:rPr>
        <w:t xml:space="preserve"> Table 1. Primer sequences for plasmid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3402"/>
        <w:gridCol w:w="3628"/>
      </w:tblGrid>
      <w:tr w:rsidR="001A77EE" w14:paraId="5F44E211" w14:textId="77777777" w:rsidTr="003E3A33"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312611" w14:textId="5F03897E" w:rsidR="001A77EE" w:rsidRDefault="00230D84" w:rsidP="003E3A3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smid</w:t>
            </w:r>
          </w:p>
        </w:tc>
        <w:tc>
          <w:tcPr>
            <w:tcW w:w="34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8E5CDB" w14:textId="77777777" w:rsidR="001A77EE" w:rsidRDefault="00230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nse (5’-3’)</w:t>
            </w:r>
          </w:p>
          <w:p w14:paraId="418CE8A5" w14:textId="0D182341" w:rsidR="001A77EE" w:rsidRDefault="00230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striction Enzyme site</w:t>
            </w:r>
            <w:r w:rsidR="004C6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C5C66D" w14:textId="77777777" w:rsidR="001A77EE" w:rsidRDefault="00230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sense (5’-3’)</w:t>
            </w:r>
          </w:p>
          <w:p w14:paraId="1F5A1E30" w14:textId="720D2D55" w:rsidR="001A77EE" w:rsidRDefault="00230D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Restriction Enzyme site</w:t>
            </w:r>
            <w:r w:rsidR="004C66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A77EE" w14:paraId="2A1A1D62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17CB7" w14:textId="77777777" w:rsidR="001A77EE" w:rsidRDefault="00230D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DNA3.1</w:t>
            </w:r>
          </w:p>
          <w:p w14:paraId="7E3A70D0" w14:textId="77777777" w:rsidR="001A77EE" w:rsidRDefault="001A77E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06D0FA" w14:textId="77777777" w:rsidR="001A77EE" w:rsidRDefault="00230D8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amH I) ACCGAGCTCGGATCCATGGAAGACCTGGACCAGTCTCC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578BD292" w14:textId="77777777" w:rsidR="001A77EE" w:rsidRDefault="00230D8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coR I) GATATCTGCAGAATTCCATCACTTATCGTCGTCATCCTTGTAATCTTCAGCTTTGCGCTTCAATCCAG</w:t>
            </w:r>
          </w:p>
        </w:tc>
      </w:tr>
      <w:tr w:rsidR="001A77EE" w14:paraId="67012E9D" w14:textId="77777777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5F31F" w14:textId="77777777" w:rsidR="001A77EE" w:rsidRDefault="00230D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DNA6 myc-His 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ACC0C7" w14:textId="77777777" w:rsidR="001A77EE" w:rsidRDefault="00230D8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amH I)</w:t>
            </w:r>
          </w:p>
          <w:p w14:paraId="446C8E4D" w14:textId="77777777" w:rsidR="001A77EE" w:rsidRDefault="00230D8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GAGCTCGGATCCATGGAAGACCTGGACCAGTCTCCT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</w:tcPr>
          <w:p w14:paraId="139BEB21" w14:textId="77777777" w:rsidR="001A77EE" w:rsidRDefault="00230D8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coR I)</w:t>
            </w:r>
          </w:p>
          <w:p w14:paraId="5F980B95" w14:textId="77777777" w:rsidR="001A77EE" w:rsidRDefault="00230D8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ATCTGCAGAATTCCATTCAGCTTTGCGCTTCAATCCA</w:t>
            </w:r>
          </w:p>
        </w:tc>
      </w:tr>
      <w:tr w:rsidR="001A77EE" w14:paraId="1CA743A5" w14:textId="77777777"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6634EC" w14:textId="77777777" w:rsidR="001A77EE" w:rsidRDefault="00230D84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VX-DsRed-Monomer-N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090D2F" w14:textId="77777777" w:rsidR="001A77EE" w:rsidRDefault="00230D8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EcoR I)</w:t>
            </w:r>
          </w:p>
          <w:p w14:paraId="3D4BC0E8" w14:textId="77777777" w:rsidR="001A77EE" w:rsidRDefault="00230D8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GCTCAAGCTTCGAATTC ATGGAAGACCTGGACCAGTCTCCTC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344F70" w14:textId="77777777" w:rsidR="001A77EE" w:rsidRDefault="00230D8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amH I)</w:t>
            </w:r>
          </w:p>
          <w:p w14:paraId="57D83648" w14:textId="77777777" w:rsidR="001A77EE" w:rsidRDefault="00230D84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GGTGGCGACCGGTGGATCCTCACTTATCGTCGTCATCCTTGTAATCTTCAGCTTTGCGCTTCAATCCAG</w:t>
            </w:r>
          </w:p>
        </w:tc>
      </w:tr>
    </w:tbl>
    <w:p w14:paraId="57DAE276" w14:textId="77777777" w:rsidR="001A77EE" w:rsidRDefault="001A77EE">
      <w:pPr>
        <w:adjustRightInd w:val="0"/>
        <w:snapToGrid w:val="0"/>
        <w:spacing w:line="360" w:lineRule="auto"/>
        <w:ind w:firstLineChars="88" w:firstLine="176"/>
        <w:rPr>
          <w:rFonts w:ascii="Times New Roman" w:hAnsi="Times New Roman" w:cs="Times New Roman"/>
          <w:sz w:val="20"/>
          <w:szCs w:val="20"/>
        </w:rPr>
      </w:pPr>
    </w:p>
    <w:p w14:paraId="032EBAB0" w14:textId="77777777" w:rsidR="001A77EE" w:rsidRDefault="001A77EE">
      <w:pPr>
        <w:rPr>
          <w:rFonts w:ascii="Times New Roman" w:hAnsi="Times New Roman" w:cs="Times New Roman"/>
          <w:sz w:val="20"/>
          <w:szCs w:val="20"/>
        </w:rPr>
      </w:pPr>
    </w:p>
    <w:sectPr w:rsidR="001A77EE" w:rsidSect="0089455F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D658E" w14:textId="77777777" w:rsidR="00D85299" w:rsidRDefault="00D85299" w:rsidP="0089455F">
      <w:r>
        <w:separator/>
      </w:r>
    </w:p>
  </w:endnote>
  <w:endnote w:type="continuationSeparator" w:id="0">
    <w:p w14:paraId="548F9BB0" w14:textId="77777777" w:rsidR="00D85299" w:rsidRDefault="00D85299" w:rsidP="008945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5020573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14D26147" w14:textId="75C7EFE5" w:rsidR="0089455F" w:rsidRDefault="0089455F">
            <w:pPr>
              <w:pStyle w:val="a3"/>
              <w:jc w:val="right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1774472" w14:textId="77777777" w:rsidR="0089455F" w:rsidRDefault="0089455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CDB048" w14:textId="77777777" w:rsidR="00D85299" w:rsidRDefault="00D85299" w:rsidP="0089455F">
      <w:r>
        <w:separator/>
      </w:r>
    </w:p>
  </w:footnote>
  <w:footnote w:type="continuationSeparator" w:id="0">
    <w:p w14:paraId="60C43956" w14:textId="77777777" w:rsidR="00D85299" w:rsidRDefault="00D85299" w:rsidP="008945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C2E"/>
    <w:rsid w:val="0012152B"/>
    <w:rsid w:val="001A77EE"/>
    <w:rsid w:val="002015EA"/>
    <w:rsid w:val="00230D84"/>
    <w:rsid w:val="003E3A33"/>
    <w:rsid w:val="00400C2E"/>
    <w:rsid w:val="004C6663"/>
    <w:rsid w:val="004D786B"/>
    <w:rsid w:val="005B0851"/>
    <w:rsid w:val="0089455F"/>
    <w:rsid w:val="00B36930"/>
    <w:rsid w:val="00CA2C5A"/>
    <w:rsid w:val="00D62B45"/>
    <w:rsid w:val="00D85299"/>
    <w:rsid w:val="00E12167"/>
    <w:rsid w:val="00E63D7E"/>
    <w:rsid w:val="2753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A14B01"/>
  <w14:defaultImageDpi w14:val="32767"/>
  <w15:docId w15:val="{F79B1AC5-42D8-4451-A79C-A1724E74C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945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y</dc:creator>
  <cp:lastModifiedBy>Wang kerry</cp:lastModifiedBy>
  <cp:revision>11</cp:revision>
  <dcterms:created xsi:type="dcterms:W3CDTF">2021-02-27T09:23:00Z</dcterms:created>
  <dcterms:modified xsi:type="dcterms:W3CDTF">2021-10-10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